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4"/>
        </w:rPr>
      </w:pPr>
      <w:r>
        <w:rPr>
          <w:rFonts w:cs="Times New Roman" w:ascii="Times New Roman" w:hAnsi="Times New Roman"/>
          <w:b/>
          <w:bCs/>
          <w:sz w:val="28"/>
          <w:szCs w:val="24"/>
        </w:rPr>
        <w:t>Table S1 Primers used for RT-PCR</w:t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27940</wp:posOffset>
                </wp:positionV>
                <wp:extent cx="4866005" cy="2995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6005" cy="2995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5145"/>
                            </w:tblGrid>
                            <w:tr>
                              <w:trPr>
                                <w:trHeight w:val="558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Cs w:val="20"/>
                                    </w:rPr>
                                    <w:t>Primers(5'-3'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6"/>
                                    </w:rPr>
                                    <w:t>RT-VvCu/ZnSOD-F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6"/>
                                    </w:rPr>
                                    <w:t>RT- VvCu/ZnSOD-R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6"/>
                                    </w:rPr>
                                    <w:t>GGTGAAGGCTGTTGCTGTTCTTAA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6"/>
                                    </w:rPr>
                                    <w:t>CCAGTCACTGTAGTCGAACCAT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RT-VvPOD4-F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RT-VvPOD4-R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CGACGACACCTCTTCCTTCACTG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CCTCCAAGAATCACGACCGA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RT-VvCAT1-F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RT-VvCAT1-R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GCTATCTTGACTGGAAGGCGTGA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GATGCTGCGGATCTCATAGGT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8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RT-VvNCED1-F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RT-VvNCED1-R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GGTTCCAGATCAGCAGGTTGTGT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GCATACCAGAAGCGTCAGTAGC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RT-VvABI5-F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RT-VvABI5-R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ACTGTGGATGAGGTCTGGTCTGA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CGTACTGATGTTGCTGCTGATG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RT-VvRD22-F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RT-VvRD22-R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ATACAGACACATCGGCATGGAAC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CTCAGGAAGGAAATGGCAGATT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6" w:hRule="atLeast"/>
                              </w:trPr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RT-VvRD29A-F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RT-VvRD29A-R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GGTGATGGTGGTGAAGAAGTGGTA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AACGGTTGTTCTGGCTTATCCTG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RT-VvABF2-F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RT-VvABF2-R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AACGGTCATCACAGCAGCAACTC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CGCCACCATGAAGCACACTAC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RT-VvERD1-F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RT-VvERD1-R</w:t>
                                  </w:r>
                                </w:p>
                              </w:tc>
                              <w:tc>
                                <w:tcPr>
                                  <w:tcW w:w="51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TGTGAAGTCGGTGAACAATCTCGT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6"/>
                                    </w:rPr>
                                    <w:t>CGCATCAACAGCATCAACCATTC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15pt;height:235.9pt;mso-wrap-distance-left:9pt;mso-wrap-distance-right:9pt;mso-wrap-distance-top:0pt;mso-wrap-distance-bottom:0pt;margin-top:2.2pt;mso-position-vertical-relative:text;margin-left:106.1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5145"/>
                      </w:tblGrid>
                      <w:tr>
                        <w:trPr>
                          <w:trHeight w:val="558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5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Cs w:val="20"/>
                              </w:rPr>
                              <w:t>Primers(5'-3'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6"/>
                              </w:rPr>
                              <w:t>RT-VvCu/ZnSOD-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6"/>
                              </w:rPr>
                              <w:t>RT- VvCu/ZnSOD-R</w:t>
                            </w:r>
                          </w:p>
                        </w:tc>
                        <w:tc>
                          <w:tcPr>
                            <w:tcW w:w="5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6"/>
                              </w:rPr>
                              <w:t>GGTGAAGGCTGTTGCTGTTCTTAA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6"/>
                              </w:rPr>
                              <w:t>CCAGTCACTGTAGTCGAACCAT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RT-VvPOD4-F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RT-VvPOD4-R</w:t>
                            </w:r>
                          </w:p>
                        </w:tc>
                        <w:tc>
                          <w:tcPr>
                            <w:tcW w:w="5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CGACGACACCTCTTCCTTCACTG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CCTCCAAGAATCACGACCGA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RT-VvCAT1-F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RT-VvCAT1-R</w:t>
                            </w:r>
                          </w:p>
                        </w:tc>
                        <w:tc>
                          <w:tcPr>
                            <w:tcW w:w="5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GCTATCTTGACTGGAAGGCGTGA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GATGCTGCGGATCTCATAGGTGAC</w:t>
                            </w:r>
                          </w:p>
                        </w:tc>
                      </w:tr>
                      <w:tr>
                        <w:trPr>
                          <w:trHeight w:val="618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RT-VvNCED1-F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RT-VvNCED1-R</w:t>
                            </w:r>
                          </w:p>
                        </w:tc>
                        <w:tc>
                          <w:tcPr>
                            <w:tcW w:w="5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GGTTCCAGATCAGCAGGTTGTGT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GCATACCAGAAGCGTCAGTAGC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RT-VvABI5-F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RT-VvABI5-R</w:t>
                            </w:r>
                          </w:p>
                        </w:tc>
                        <w:tc>
                          <w:tcPr>
                            <w:tcW w:w="5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ACTGTGGATGAGGTCTGGTCTGA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CGTACTGATGTTGCTGCTGATG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RT-VvRD22-F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RT-VvRD22-R</w:t>
                            </w:r>
                          </w:p>
                        </w:tc>
                        <w:tc>
                          <w:tcPr>
                            <w:tcW w:w="5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ATACAGACACATCGGCATGGAAC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CTCAGGAAGGAAATGGCAGATTGGA</w:t>
                            </w:r>
                          </w:p>
                        </w:tc>
                      </w:tr>
                      <w:tr>
                        <w:trPr>
                          <w:trHeight w:val="676" w:hRule="atLeast"/>
                        </w:trPr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RT-VvRD29A-F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RT-VvRD29A-R</w:t>
                            </w:r>
                          </w:p>
                        </w:tc>
                        <w:tc>
                          <w:tcPr>
                            <w:tcW w:w="5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GGTGATGGTGGTGAAGAAGTGGTA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AACGGTTGTTCTGGCTTATCCTG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RT-VvABF2-F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RT-VvABF2-R</w:t>
                            </w:r>
                          </w:p>
                        </w:tc>
                        <w:tc>
                          <w:tcPr>
                            <w:tcW w:w="5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AACGGTCATCACAGCAGCAACTC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CGCCACCATGAAGCACACTAC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RT-VvERD1-F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RT-VvERD1-R</w:t>
                            </w:r>
                          </w:p>
                        </w:tc>
                        <w:tc>
                          <w:tcPr>
                            <w:tcW w:w="51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TGTGAAGTCGGTGAACAATCTCGTT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6"/>
                              </w:rPr>
                              <w:t>CGCATCAACAGCATCAACCATTC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qFormat/>
    <w:rPr>
      <w:rFonts w:ascii="宋体;SimSun" w:hAnsi="宋体;SimSun" w:eastAsia="宋体;SimSun" w:cs="宋体;SimSun"/>
      <w:i w:val="false"/>
      <w:color w:val="000000"/>
      <w:sz w:val="22"/>
      <w:szCs w:val="22"/>
      <w:u w:val="non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9T09:30:00Z</dcterms:created>
  <dc:creator>Administrator</dc:creator>
  <dc:description/>
  <cp:keywords/>
  <dc:language>en-US</dc:language>
  <cp:lastModifiedBy>dell</cp:lastModifiedBy>
  <dcterms:modified xsi:type="dcterms:W3CDTF">2022-10-23T08:15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